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Table S5. </w:t>
      </w:r>
      <w:r>
        <w:rPr/>
        <w:t>Differences in microarray signal intensities for OCU and non-OCU genes. BWS stands for Baumgartner-Weiss-Schindler permutation test [1] used to determine if the distribution of microarray signal intensities of OCU genes is shifted in comparison to the distribution of microarray signal intensities of non-OCU genes.</w:t>
      </w:r>
    </w:p>
    <w:tbl>
      <w:tblPr>
        <w:tblW w:w="10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3864"/>
        <w:gridCol w:w="985"/>
        <w:gridCol w:w="1177"/>
        <w:gridCol w:w="1177"/>
        <w:gridCol w:w="1035"/>
        <w:gridCol w:w="1177"/>
      </w:tblGrid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NCBI GEO Series Id</w:t>
            </w:r>
          </w:p>
        </w:tc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organism nam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Spacing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WS [1]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OCU average signal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non-OCU</w:t>
            </w:r>
          </w:p>
          <w:p>
            <w:pPr>
              <w:pStyle w:val="NoSpacing"/>
              <w:spacing w:lineRule="auto" w:line="276"/>
              <w:rPr/>
            </w:pPr>
            <w:r>
              <w:rPr/>
              <w:t>average signa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ratio</w:t>
            </w:r>
          </w:p>
          <w:p>
            <w:pPr>
              <w:pStyle w:val="NoSpacing"/>
              <w:spacing w:lineRule="auto" w:line="276"/>
              <w:rPr/>
            </w:pPr>
            <w:r>
              <w:rPr/>
              <w:t xml:space="preserve">OCU / </w:t>
            </w:r>
          </w:p>
          <w:p>
            <w:pPr>
              <w:pStyle w:val="NoSpacing"/>
              <w:spacing w:lineRule="auto" w:line="276"/>
              <w:rPr/>
            </w:pPr>
            <w:r>
              <w:rPr/>
              <w:t>non</w:t>
              <w:noBreakHyphen/>
              <w:t>OCU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276"/>
              <w:rPr/>
            </w:pPr>
            <w:r>
              <w:rPr/>
              <w:t>ratio OCU /non-OCU, ribo. prot. excluded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40" w:after="0"/>
              <w:rPr/>
            </w:pPr>
            <w:r>
              <w:rPr/>
              <w:t>GSE4026</w:t>
            </w:r>
          </w:p>
        </w:tc>
        <w:tc>
          <w:tcPr>
            <w:tcW w:w="386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40" w:after="0"/>
              <w:rPr>
                <w:i/>
                <w:i/>
              </w:rPr>
            </w:pPr>
            <w:r>
              <w:rPr>
                <w:i/>
              </w:rPr>
              <w:t>Pseudomonas aeruginosa *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56.48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56.9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73 x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7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2728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Staphylococcus aureus</w:t>
            </w:r>
            <w:r>
              <w:rPr/>
              <w:t xml:space="preserve"> Mu50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</w:rPr>
              <w:t>13757.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89.06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7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4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7588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Mycobacterium tuberculosis</w:t>
            </w:r>
            <w:r>
              <w:rPr/>
              <w:t xml:space="preserve"> H37Rv *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0·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0.2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1.08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8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8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5865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Bifidobacterium longum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573.2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92.17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1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3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2491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Bradyrhizobium japonicum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3.2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3.07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4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2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5061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Haemophilus influenzae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38.7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75.66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7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0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1383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Lactobacillus plantarum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·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86.7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2.90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1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3247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Listeria monocytogenes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4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0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0507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Nitrosomonas europaea</w:t>
            </w:r>
            <w:r>
              <w:rPr/>
              <w:t xml:space="preserve"> *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1.1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0.29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6 x</w:t>
            </w:r>
          </w:p>
        </w:tc>
      </w:tr>
      <w:tr>
        <w:trPr>
          <w:trHeight w:val="206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4848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Pseudomonas syringae tomato</w:t>
            </w:r>
            <w:r>
              <w:rPr/>
              <w:t xml:space="preserve"> DC3000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·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6.6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5.04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3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7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2269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Rhodobacter sphaeroides</w:t>
            </w:r>
            <w:r>
              <w:rPr/>
              <w:t xml:space="preserve"> 2.4.1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2.8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0.67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4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69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6221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Rhodopseudomonas palustris</w:t>
            </w:r>
            <w:r>
              <w:rPr/>
              <w:t xml:space="preserve"> CGA009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5.8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7.83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3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7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6973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 xml:space="preserve">Streptococcus mutans 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6.9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0.66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2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1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0368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Thermus thermophilus</w:t>
            </w:r>
            <w:r>
              <w:rPr/>
              <w:t xml:space="preserve"> HB8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4.9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2.88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6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6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1937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>
                <w:i/>
                <w:i/>
              </w:rPr>
            </w:pPr>
            <w:r>
              <w:rPr>
                <w:i/>
              </w:rPr>
              <w:t>Bacillus subtilis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·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6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1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13982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Escherichia coli</w:t>
            </w:r>
            <w:r>
              <w:rPr/>
              <w:t xml:space="preserve"> K12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25.0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5.13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8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6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7172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>Streptomyces coelicolor</w:t>
            </w:r>
            <w:r>
              <w:rPr/>
              <w:t xml:space="preserve"> *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3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53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4447</w:t>
            </w:r>
          </w:p>
        </w:tc>
        <w:tc>
          <w:tcPr>
            <w:tcW w:w="3864" w:type="dxa"/>
            <w:tcBorders/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 xml:space="preserve">Desulfovibrio vulgaris </w:t>
            </w:r>
            <w:r>
              <w:rPr/>
              <w:t>Hildenborough</w:t>
            </w:r>
          </w:p>
        </w:tc>
        <w:tc>
          <w:tcPr>
            <w:tcW w:w="98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035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1 x</w:t>
            </w:r>
          </w:p>
        </w:tc>
        <w:tc>
          <w:tcPr>
            <w:tcW w:w="117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4 x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/>
              <w:t>GSE4631</w:t>
            </w:r>
          </w:p>
        </w:tc>
        <w:tc>
          <w:tcPr>
            <w:tcW w:w="3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/>
            </w:pPr>
            <w:r>
              <w:rPr>
                <w:i/>
              </w:rPr>
              <w:t xml:space="preserve">Salmonella typhimurium </w:t>
            </w:r>
            <w:r>
              <w:rPr/>
              <w:t>LT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 1</w:t>
            </w:r>
            <w:r>
              <w:rPr/>
              <w:t>·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33 x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22 x</w:t>
            </w:r>
          </w:p>
        </w:tc>
      </w:tr>
      <w:tr>
        <w:trPr>
          <w:trHeight w:val="236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276"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60" w:after="60"/>
              <w:jc w:val="right"/>
              <w:rPr/>
            </w:pPr>
            <w:r>
              <w:rPr/>
              <w:t xml:space="preserve">median </w:t>
            </w:r>
            <w:r>
              <w:rPr>
                <w:i/>
              </w:rPr>
              <w:t>p</w:t>
            </w:r>
            <w:r>
              <w:rPr/>
              <w:t xml:space="preserve">-value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Spacing"/>
              <w:spacing w:lineRule="auto" w:line="276" w:before="60" w:after="60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  <w:color w:val="000000"/>
              </w:rPr>
              <w:t>&lt; 1</w:t>
            </w:r>
            <w:r>
              <w:rPr>
                <w:b/>
                <w:i/>
              </w:rPr>
              <w:t>·</w:t>
            </w:r>
            <w:r>
              <w:rPr>
                <w:b/>
                <w:i/>
                <w:color w:val="000000"/>
              </w:rPr>
              <w:t>10</w:t>
            </w:r>
            <w:r>
              <w:rPr>
                <w:b/>
                <w:i/>
                <w:color w:val="000000"/>
                <w:vertAlign w:val="superscript"/>
              </w:rPr>
              <w:t>-6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60" w:after="60"/>
              <w:jc w:val="right"/>
              <w:rPr/>
            </w:pPr>
            <w:r>
              <w:rPr/>
              <w:t>avg. ratio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Spacing"/>
              <w:spacing w:lineRule="auto" w:line="276" w:before="60" w:after="60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36 x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Spacing"/>
              <w:spacing w:lineRule="auto" w:line="276" w:before="60" w:after="60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24 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In these organisms, translational selection was not detected in at least 2 out of 3 previous multi-genome studies; see Supplementary Appendix B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[1] Neuhauser M, Senske R (2004) The Baumgartner-Weiss-Schindler test for the detection of differentially expressed genes in replicated microarray experiments. Bioinformatics 20: 3553-3564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32:00Z</dcterms:created>
  <dc:creator>Fran</dc:creator>
  <dc:description/>
  <dc:language>en-US</dc:language>
  <cp:lastModifiedBy>Fran</cp:lastModifiedBy>
  <dcterms:modified xsi:type="dcterms:W3CDTF">2010-02-19T16:35:00Z</dcterms:modified>
  <cp:revision>3</cp:revision>
  <dc:subject/>
  <dc:title/>
</cp:coreProperties>
</file>